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C1E68" w14:textId="4A51510B" w:rsidR="004D5FB3" w:rsidRPr="006161CF" w:rsidRDefault="004D5FB3" w:rsidP="006161CF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AU"/>
        </w:rPr>
      </w:pPr>
      <w:r w:rsidRPr="006161C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050D62">
        <w:rPr>
          <w:rFonts w:ascii="Times New Roman" w:hAnsi="Times New Roman" w:cs="Times New Roman"/>
          <w:b/>
          <w:sz w:val="24"/>
          <w:szCs w:val="24"/>
          <w:lang w:val="en-AU"/>
        </w:rPr>
        <w:t>S2</w:t>
      </w:r>
      <w:bookmarkStart w:id="0" w:name="_GoBack"/>
      <w:bookmarkEnd w:id="0"/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6161CF">
        <w:rPr>
          <w:rFonts w:ascii="Times New Roman" w:hAnsi="Times New Roman" w:cs="Times New Roman"/>
          <w:noProof/>
          <w:sz w:val="24"/>
          <w:szCs w:val="24"/>
          <w:lang w:val="en-AU"/>
        </w:rPr>
        <w:t>The frequency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 of </w:t>
      </w:r>
      <w:r w:rsidR="00267BAA">
        <w:rPr>
          <w:rFonts w:ascii="Times New Roman" w:hAnsi="Times New Roman" w:cs="Times New Roman" w:hint="eastAsia"/>
          <w:sz w:val="24"/>
          <w:szCs w:val="24"/>
          <w:lang w:val="en-AU"/>
        </w:rPr>
        <w:t>existing</w:t>
      </w:r>
      <w:r w:rsidR="00267BA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02404">
        <w:rPr>
          <w:rFonts w:ascii="Times New Roman" w:hAnsi="Times New Roman" w:cs="Times New Roman"/>
          <w:sz w:val="24"/>
          <w:szCs w:val="24"/>
          <w:lang w:val="en-AU"/>
        </w:rPr>
        <w:t xml:space="preserve">chloroplast genome </w:t>
      </w:r>
      <w:r w:rsidR="00267BAA">
        <w:rPr>
          <w:rFonts w:ascii="Times New Roman" w:hAnsi="Times New Roman" w:cs="Times New Roman"/>
          <w:sz w:val="24"/>
          <w:szCs w:val="24"/>
          <w:lang w:val="en-AU"/>
        </w:rPr>
        <w:t>haplotype</w:t>
      </w:r>
      <w:r w:rsidR="00FA7D63"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41798" w:rsidRPr="006161CF">
        <w:rPr>
          <w:rFonts w:ascii="Times New Roman" w:hAnsi="Times New Roman" w:cs="Times New Roman"/>
          <w:sz w:val="24"/>
          <w:szCs w:val="24"/>
          <w:lang w:val="en-AU"/>
        </w:rPr>
        <w:t>from</w:t>
      </w:r>
      <w:r w:rsidR="005E7154">
        <w:rPr>
          <w:rFonts w:ascii="Times New Roman" w:hAnsi="Times New Roman" w:cs="Times New Roman"/>
          <w:sz w:val="24"/>
          <w:szCs w:val="24"/>
          <w:lang w:val="en-AU"/>
        </w:rPr>
        <w:t xml:space="preserve"> eight branches of </w:t>
      </w:r>
      <w:r w:rsidR="005E7154">
        <w:rPr>
          <w:rFonts w:ascii="Times New Roman" w:hAnsi="Times New Roman" w:cs="Times New Roman"/>
          <w:i/>
          <w:iCs/>
          <w:sz w:val="24"/>
          <w:szCs w:val="24"/>
          <w:lang w:val="en-AU"/>
        </w:rPr>
        <w:t>Eucalyptus pauciflora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</w:p>
    <w:tbl>
      <w:tblPr>
        <w:tblW w:w="12938" w:type="dxa"/>
        <w:tblLook w:val="04A0" w:firstRow="1" w:lastRow="0" w:firstColumn="1" w:lastColumn="0" w:noHBand="0" w:noVBand="1"/>
      </w:tblPr>
      <w:tblGrid>
        <w:gridCol w:w="1450"/>
        <w:gridCol w:w="1488"/>
        <w:gridCol w:w="2449"/>
        <w:gridCol w:w="1035"/>
        <w:gridCol w:w="908"/>
        <w:gridCol w:w="908"/>
        <w:gridCol w:w="913"/>
        <w:gridCol w:w="689"/>
        <w:gridCol w:w="689"/>
        <w:gridCol w:w="1418"/>
        <w:gridCol w:w="991"/>
      </w:tblGrid>
      <w:tr w:rsidR="0088434F" w:rsidRPr="006161CF" w14:paraId="564C23D8" w14:textId="77777777" w:rsidTr="0088434F">
        <w:trPr>
          <w:trHeight w:val="282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74CD2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Divisio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AF53E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Order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F4D5F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pecie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2D79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ize  (</w:t>
            </w:r>
            <w:proofErr w:type="gramEnd"/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bp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4D74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SC (bp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3474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SC (bp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33C3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IR </w:t>
            </w:r>
          </w:p>
          <w:p w14:paraId="78748FC9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(bp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D0AF5" w14:textId="0923BF1F" w:rsidR="0088434F" w:rsidRPr="006161CF" w:rsidRDefault="0088434F" w:rsidP="006161CF">
            <w:pPr>
              <w:widowControl/>
              <w:tabs>
                <w:tab w:val="left" w:pos="567"/>
              </w:tabs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A1313" w14:textId="77777777" w:rsidR="0088434F" w:rsidRPr="006161CF" w:rsidRDefault="0088434F" w:rsidP="006161CF">
            <w:pPr>
              <w:widowControl/>
              <w:tabs>
                <w:tab w:val="left" w:pos="567"/>
              </w:tabs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A90F9" w14:textId="77777777" w:rsidR="0088434F" w:rsidRPr="006161CF" w:rsidRDefault="0088434F" w:rsidP="006161CF">
            <w:pPr>
              <w:widowControl/>
              <w:tabs>
                <w:tab w:val="left" w:pos="56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Frequenc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88ED4" w14:textId="77777777" w:rsidR="0088434F" w:rsidRPr="006161CF" w:rsidRDefault="0088434F" w:rsidP="006161CF">
            <w:pPr>
              <w:widowControl/>
              <w:tabs>
                <w:tab w:val="left" w:pos="567"/>
              </w:tabs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9E095C" w:rsidRPr="006161CF" w14:paraId="1001EFCF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D5F40E" w14:textId="2AC7B2C0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ngiospermae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076A1" w14:textId="6E761448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Myrtales</w:t>
            </w: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D3EB83" w14:textId="0786437F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  <w:t>Eucalyptus pauciflor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F14" w14:textId="2E9156C1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159,942 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ED6" w14:textId="3122B13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88,787 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927" w14:textId="74DBF9DA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18,421 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5BC" w14:textId="2E6A745B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26,367 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38B3D2D2" w14:textId="74A3A96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,43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65AB9023" w14:textId="4D320D9A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,4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5845B" w14:textId="121CBE3C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50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11735148" w14:textId="5D3B286B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62</w:t>
            </w:r>
          </w:p>
        </w:tc>
      </w:tr>
      <w:tr w:rsidR="009E095C" w:rsidRPr="006161CF" w14:paraId="147EABC5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DD69AC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2BB2BD" w14:textId="5BDB2D6B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74F2E5" w14:textId="79967279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D4F" w14:textId="1BB27289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FBC1" w14:textId="27E0BEDF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C9A" w14:textId="74074754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058" w14:textId="564844F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77FF95FC" w14:textId="1B7A2833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0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2329D278" w14:textId="15C6606E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7C0B0E" w14:textId="76281ACE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4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2FC0DA2D" w14:textId="44B83384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63</w:t>
            </w:r>
          </w:p>
        </w:tc>
      </w:tr>
      <w:tr w:rsidR="009E095C" w:rsidRPr="006161CF" w14:paraId="7AFC121E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0599D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ACCF3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257C36" w14:textId="4E0D3B9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039" w14:textId="6CB3E2F3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73E" w14:textId="4C166EFA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BE1" w14:textId="13AC397A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EDC" w14:textId="5125A9D4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5449F9A2" w14:textId="34928137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8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34FAA248" w14:textId="414D7BEE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306340" w14:textId="6B9EFD8B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5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15C3F7A" w14:textId="1BB03A0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96</w:t>
            </w:r>
          </w:p>
        </w:tc>
      </w:tr>
      <w:tr w:rsidR="009E095C" w:rsidRPr="006161CF" w14:paraId="5784087A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501132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B06E3A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81705B" w14:textId="7A760CA3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8E5" w14:textId="1DCFCAD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5EFB" w14:textId="47A57D3C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B58" w14:textId="32C24C8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5F5F" w14:textId="62FF8A5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1F01A664" w14:textId="0D36A707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20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1D591855" w14:textId="4BF7198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072BB9" w14:textId="2046ACBB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51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42556E8" w14:textId="616B9A0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58</w:t>
            </w:r>
          </w:p>
        </w:tc>
      </w:tr>
      <w:tr w:rsidR="009E095C" w:rsidRPr="006161CF" w14:paraId="54E253D5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461672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D8035B" w14:textId="36C9C93B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05A24A" w14:textId="76E42160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D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9765" w14:textId="42FC6B70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579" w14:textId="68B29169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3E2" w14:textId="25814E4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664" w14:textId="6CA59BB0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650B7CBE" w14:textId="6A38251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3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04BD6CE1" w14:textId="73D2F88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069DC5" w14:textId="25897A49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54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2DF8AF4" w14:textId="73CCFFFF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28</w:t>
            </w:r>
          </w:p>
        </w:tc>
      </w:tr>
      <w:tr w:rsidR="009E095C" w:rsidRPr="006161CF" w14:paraId="48A9F62E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B6FE22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00A1C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D0B102" w14:textId="17B8D042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E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7597" w14:textId="7ED53B45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FDB" w14:textId="554FD135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1C6" w14:textId="7219C3EE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AE8" w14:textId="617E6DF5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5A5BB60A" w14:textId="0F96313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8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0B63882F" w14:textId="5C6B862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6C31CB" w14:textId="29551C93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5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45BEED7F" w14:textId="4DB022D9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92</w:t>
            </w:r>
          </w:p>
        </w:tc>
      </w:tr>
      <w:tr w:rsidR="009E095C" w:rsidRPr="006161CF" w14:paraId="77B27B47" w14:textId="77777777" w:rsidTr="0088434F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5622C5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80B428" w14:textId="399346B8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8C6581" w14:textId="1C73563D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F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32E" w14:textId="440877EC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C6F" w14:textId="13ED64A4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0ED" w14:textId="153A9B2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EA8" w14:textId="045E19A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58F4CC3E" w14:textId="57445D4D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23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424C3C9E" w14:textId="712443D6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2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BE47ED" w14:textId="41DAEB1C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4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BDA105B" w14:textId="235F2D2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37</w:t>
            </w:r>
          </w:p>
        </w:tc>
      </w:tr>
      <w:tr w:rsidR="009E095C" w:rsidRPr="006161CF" w14:paraId="4D9BC54F" w14:textId="77777777" w:rsidTr="009E095C">
        <w:trPr>
          <w:trHeight w:val="282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04C41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EA1E05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8E9FCD" w14:textId="32CF7E25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G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4A39" w14:textId="6817BF5F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2E0" w14:textId="7215898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0DF" w14:textId="3F4A276F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827" w14:textId="1AD79F13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6E95A265" w14:textId="4038F769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4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14:paraId="7D8401E9" w14:textId="75381731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1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A4659" w14:textId="1110247E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4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5879A42A" w14:textId="50867E16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64</w:t>
            </w:r>
          </w:p>
        </w:tc>
      </w:tr>
      <w:tr w:rsidR="009E095C" w:rsidRPr="006161CF" w14:paraId="35529463" w14:textId="77777777" w:rsidTr="009E095C">
        <w:trPr>
          <w:trHeight w:val="282"/>
        </w:trPr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D50AC" w14:textId="77777777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CC2AF" w14:textId="3B9CFFFB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57223" w14:textId="5E8B6081" w:rsidR="009E095C" w:rsidRPr="006161CF" w:rsidRDefault="009E095C" w:rsidP="006161CF">
            <w:pPr>
              <w:widowControl/>
              <w:tabs>
                <w:tab w:val="left" w:pos="567"/>
              </w:tabs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Branch tip H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9C41" w14:textId="5D88DB1B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46E6" w14:textId="664A91B8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C4DD" w14:textId="55C523CC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2DED" w14:textId="06FB2ECA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E9632" w14:textId="7E98F9F2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248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4BF60" w14:textId="69756044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26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E9D18" w14:textId="7660217F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0.48 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D65AE" w14:textId="3F0314F1" w:rsidR="009E095C" w:rsidRPr="006161CF" w:rsidRDefault="009E095C" w:rsidP="006161CF">
            <w:pPr>
              <w:widowControl/>
              <w:tabs>
                <w:tab w:val="left" w:pos="567"/>
              </w:tabs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6161C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0.45</w:t>
            </w:r>
          </w:p>
        </w:tc>
      </w:tr>
    </w:tbl>
    <w:p w14:paraId="5A28DCB1" w14:textId="77777777" w:rsidR="006B1627" w:rsidRPr="006161CF" w:rsidRDefault="006B1627" w:rsidP="006161CF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AU"/>
        </w:rPr>
      </w:pPr>
      <w:r w:rsidRPr="006161CF">
        <w:rPr>
          <w:rFonts w:ascii="Times New Roman" w:hAnsi="Times New Roman" w:cs="Times New Roman"/>
          <w:b/>
          <w:sz w:val="24"/>
          <w:szCs w:val="24"/>
          <w:lang w:val="en-AU"/>
        </w:rPr>
        <w:t>Size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>: the chloroplast genome size</w:t>
      </w:r>
    </w:p>
    <w:p w14:paraId="6CA765C3" w14:textId="77777777" w:rsidR="006B1627" w:rsidRPr="006161CF" w:rsidRDefault="006B1627" w:rsidP="006161CF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AU"/>
        </w:rPr>
      </w:pPr>
      <w:r w:rsidRPr="006161CF">
        <w:rPr>
          <w:rFonts w:ascii="Times New Roman" w:hAnsi="Times New Roman" w:cs="Times New Roman"/>
          <w:b/>
          <w:sz w:val="24"/>
          <w:szCs w:val="24"/>
          <w:lang w:val="en-AU"/>
        </w:rPr>
        <w:t>HA/B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>: Haplotype A/B, the number of supported reads of LSC and SSC having identical/opposite orientation.</w:t>
      </w:r>
    </w:p>
    <w:p w14:paraId="6CF7E685" w14:textId="60AB33EE" w:rsidR="006B1627" w:rsidRPr="006161CF" w:rsidRDefault="006B1627" w:rsidP="006161CF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AU"/>
        </w:rPr>
      </w:pPr>
      <w:r w:rsidRPr="006161CF">
        <w:rPr>
          <w:rFonts w:ascii="Times New Roman" w:hAnsi="Times New Roman" w:cs="Times New Roman"/>
          <w:b/>
          <w:sz w:val="24"/>
          <w:szCs w:val="24"/>
          <w:lang w:val="en-AU"/>
        </w:rPr>
        <w:t>Frequency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: the proportion of </w:t>
      </w:r>
      <w:r w:rsidR="00FE4781"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the count of 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haplotype A in </w:t>
      </w:r>
      <w:r w:rsidR="00FE4781"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the count of </w:t>
      </w:r>
      <w:r w:rsidRPr="006161CF">
        <w:rPr>
          <w:rFonts w:ascii="Times New Roman" w:hAnsi="Times New Roman" w:cs="Times New Roman"/>
          <w:sz w:val="24"/>
          <w:szCs w:val="24"/>
          <w:lang w:val="en-AU"/>
        </w:rPr>
        <w:t xml:space="preserve">haplotype A+B </w:t>
      </w:r>
    </w:p>
    <w:p w14:paraId="020115F3" w14:textId="77777777" w:rsidR="00F62BD9" w:rsidRPr="006161CF" w:rsidRDefault="00F62BD9" w:rsidP="006161CF">
      <w:pPr>
        <w:tabs>
          <w:tab w:val="left" w:pos="567"/>
        </w:tabs>
        <w:rPr>
          <w:rFonts w:ascii="Times New Roman" w:hAnsi="Times New Roman" w:cs="Times New Roman"/>
          <w:lang w:val="en-AU"/>
        </w:rPr>
      </w:pPr>
    </w:p>
    <w:sectPr w:rsidR="00F62BD9" w:rsidRPr="006161CF" w:rsidSect="004D5F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204BF" w14:textId="77777777" w:rsidR="00F30F89" w:rsidRDefault="00F30F89" w:rsidP="004D5FB3">
      <w:r>
        <w:separator/>
      </w:r>
    </w:p>
  </w:endnote>
  <w:endnote w:type="continuationSeparator" w:id="0">
    <w:p w14:paraId="33BFD7C0" w14:textId="77777777" w:rsidR="00F30F89" w:rsidRDefault="00F30F89" w:rsidP="004D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0558E" w14:textId="77777777" w:rsidR="00F30F89" w:rsidRDefault="00F30F89" w:rsidP="004D5FB3">
      <w:r>
        <w:separator/>
      </w:r>
    </w:p>
  </w:footnote>
  <w:footnote w:type="continuationSeparator" w:id="0">
    <w:p w14:paraId="5BCB7CAF" w14:textId="77777777" w:rsidR="00F30F89" w:rsidRDefault="00F30F89" w:rsidP="004D5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A9"/>
    <w:rsid w:val="000041CE"/>
    <w:rsid w:val="000070E2"/>
    <w:rsid w:val="000343E5"/>
    <w:rsid w:val="00050D62"/>
    <w:rsid w:val="00067055"/>
    <w:rsid w:val="00076B6F"/>
    <w:rsid w:val="00080CC6"/>
    <w:rsid w:val="000A5EFD"/>
    <w:rsid w:val="00107B97"/>
    <w:rsid w:val="00153802"/>
    <w:rsid w:val="0018713A"/>
    <w:rsid w:val="001D15FB"/>
    <w:rsid w:val="001D2097"/>
    <w:rsid w:val="001E05CB"/>
    <w:rsid w:val="0020390B"/>
    <w:rsid w:val="00261EF4"/>
    <w:rsid w:val="00267BAA"/>
    <w:rsid w:val="00276D0A"/>
    <w:rsid w:val="00301253"/>
    <w:rsid w:val="00323A15"/>
    <w:rsid w:val="003807A9"/>
    <w:rsid w:val="003945C1"/>
    <w:rsid w:val="00441798"/>
    <w:rsid w:val="00485FE7"/>
    <w:rsid w:val="004A2C97"/>
    <w:rsid w:val="004D5FB3"/>
    <w:rsid w:val="004E6F53"/>
    <w:rsid w:val="00525D0B"/>
    <w:rsid w:val="00553D6F"/>
    <w:rsid w:val="005A54D7"/>
    <w:rsid w:val="005D3830"/>
    <w:rsid w:val="005E4D7C"/>
    <w:rsid w:val="005E7154"/>
    <w:rsid w:val="005F359B"/>
    <w:rsid w:val="006161CF"/>
    <w:rsid w:val="00624BD5"/>
    <w:rsid w:val="00654559"/>
    <w:rsid w:val="006B1627"/>
    <w:rsid w:val="006C0351"/>
    <w:rsid w:val="006D18E9"/>
    <w:rsid w:val="006D2F36"/>
    <w:rsid w:val="006F30E0"/>
    <w:rsid w:val="00781581"/>
    <w:rsid w:val="00802404"/>
    <w:rsid w:val="00813E45"/>
    <w:rsid w:val="00831D61"/>
    <w:rsid w:val="0084437D"/>
    <w:rsid w:val="00846524"/>
    <w:rsid w:val="00882275"/>
    <w:rsid w:val="0088434F"/>
    <w:rsid w:val="008C2A80"/>
    <w:rsid w:val="00916453"/>
    <w:rsid w:val="009678C2"/>
    <w:rsid w:val="009759CF"/>
    <w:rsid w:val="00984E05"/>
    <w:rsid w:val="009B6F89"/>
    <w:rsid w:val="009C6BC8"/>
    <w:rsid w:val="009E095C"/>
    <w:rsid w:val="009E0B78"/>
    <w:rsid w:val="00A151A0"/>
    <w:rsid w:val="00A36F5F"/>
    <w:rsid w:val="00A54DE5"/>
    <w:rsid w:val="00A81DEA"/>
    <w:rsid w:val="00B24FA9"/>
    <w:rsid w:val="00C95EF7"/>
    <w:rsid w:val="00D04491"/>
    <w:rsid w:val="00D16517"/>
    <w:rsid w:val="00D23C5C"/>
    <w:rsid w:val="00D32538"/>
    <w:rsid w:val="00D5705A"/>
    <w:rsid w:val="00D96C93"/>
    <w:rsid w:val="00E53B15"/>
    <w:rsid w:val="00E8254A"/>
    <w:rsid w:val="00E85C2A"/>
    <w:rsid w:val="00EA0ABA"/>
    <w:rsid w:val="00F30F89"/>
    <w:rsid w:val="00F62BD9"/>
    <w:rsid w:val="00F6709D"/>
    <w:rsid w:val="00F76C54"/>
    <w:rsid w:val="00FA0357"/>
    <w:rsid w:val="00FA5051"/>
    <w:rsid w:val="00FA7D63"/>
    <w:rsid w:val="00FD72D0"/>
    <w:rsid w:val="00FE4781"/>
    <w:rsid w:val="00FE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78739"/>
  <w15:chartTrackingRefBased/>
  <w15:docId w15:val="{07897F6A-B1DD-401D-B6B2-DCF7084E1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F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5F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5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FB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76B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6B6F"/>
    <w:rPr>
      <w:color w:val="954F72"/>
      <w:u w:val="single"/>
    </w:rPr>
  </w:style>
  <w:style w:type="paragraph" w:customStyle="1" w:styleId="msonormal0">
    <w:name w:val="msonormal"/>
    <w:basedOn w:val="Normal"/>
    <w:rsid w:val="00076B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076B6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076B6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Normal"/>
    <w:rsid w:val="00076B6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66">
    <w:name w:val="xl66"/>
    <w:basedOn w:val="Normal"/>
    <w:rsid w:val="00076B6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Normal"/>
    <w:rsid w:val="00076B6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9">
    <w:name w:val="xl69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Normal"/>
    <w:rsid w:val="00076B6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2">
    <w:name w:val="xl72"/>
    <w:basedOn w:val="Normal"/>
    <w:rsid w:val="00076B6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73">
    <w:name w:val="xl73"/>
    <w:basedOn w:val="Normal"/>
    <w:rsid w:val="00076B6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74">
    <w:name w:val="xl74"/>
    <w:basedOn w:val="Normal"/>
    <w:rsid w:val="00076B6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5">
    <w:name w:val="xl75"/>
    <w:basedOn w:val="Normal"/>
    <w:rsid w:val="00076B6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6">
    <w:name w:val="xl76"/>
    <w:basedOn w:val="Normal"/>
    <w:rsid w:val="00076B6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7">
    <w:name w:val="xl77"/>
    <w:basedOn w:val="Normal"/>
    <w:rsid w:val="00076B6F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8">
    <w:name w:val="xl78"/>
    <w:basedOn w:val="Normal"/>
    <w:rsid w:val="00076B6F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9">
    <w:name w:val="xl79"/>
    <w:basedOn w:val="Normal"/>
    <w:rsid w:val="00076B6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0">
    <w:name w:val="xl80"/>
    <w:basedOn w:val="Normal"/>
    <w:rsid w:val="00076B6F"/>
    <w:pPr>
      <w:widowControl/>
      <w:shd w:val="clear" w:color="000000" w:fill="00B0F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81">
    <w:name w:val="xl81"/>
    <w:basedOn w:val="Normal"/>
    <w:rsid w:val="00076B6F"/>
    <w:pPr>
      <w:widowControl/>
      <w:shd w:val="clear" w:color="000000" w:fill="0070C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82">
    <w:name w:val="xl82"/>
    <w:basedOn w:val="Normal"/>
    <w:rsid w:val="00076B6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076B6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4">
    <w:name w:val="xl84"/>
    <w:basedOn w:val="Normal"/>
    <w:rsid w:val="00076B6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Normal"/>
    <w:rsid w:val="00076B6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076B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87">
    <w:name w:val="xl87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076B6F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rsid w:val="00076B6F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076B6F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Normal"/>
    <w:rsid w:val="00076B6F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Normal"/>
    <w:rsid w:val="00076B6F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4">
    <w:name w:val="xl94"/>
    <w:basedOn w:val="Normal"/>
    <w:rsid w:val="00076B6F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5">
    <w:name w:val="xl95"/>
    <w:basedOn w:val="Normal"/>
    <w:rsid w:val="00076B6F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3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cidwww@gmail.com</dc:creator>
  <cp:keywords/>
  <dc:description/>
  <cp:lastModifiedBy>asdcidwww@gmail.com</cp:lastModifiedBy>
  <cp:revision>67</cp:revision>
  <dcterms:created xsi:type="dcterms:W3CDTF">2019-04-30T10:58:00Z</dcterms:created>
  <dcterms:modified xsi:type="dcterms:W3CDTF">2019-07-01T05:55:00Z</dcterms:modified>
</cp:coreProperties>
</file>